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DB091" w14:textId="77777777" w:rsidR="002A0A44" w:rsidRDefault="002A0A44" w:rsidP="002A0A44">
      <w:pPr>
        <w:jc w:val="center"/>
        <w:rPr>
          <w:rFonts w:asciiTheme="minorHAnsi" w:hAnsiTheme="minorHAnsi" w:cstheme="minorHAnsi"/>
          <w:b/>
          <w:color w:val="2C363A"/>
          <w:shd w:val="clear" w:color="auto" w:fill="FFFFFF"/>
          <w:lang w:val="en-US"/>
        </w:rPr>
      </w:pPr>
      <w:r>
        <w:rPr>
          <w:rFonts w:asciiTheme="minorHAnsi" w:hAnsiTheme="minorHAnsi" w:cstheme="minorHAnsi"/>
          <w:b/>
          <w:color w:val="2C363A"/>
          <w:shd w:val="clear" w:color="auto" w:fill="FFFFFF"/>
          <w:lang w:val="en-US"/>
        </w:rPr>
        <w:t>Additional file 1</w:t>
      </w:r>
    </w:p>
    <w:p w14:paraId="5238DD67" w14:textId="77777777" w:rsidR="002A0A44" w:rsidRDefault="002A0A44" w:rsidP="0031479D">
      <w:pPr>
        <w:rPr>
          <w:rFonts w:asciiTheme="minorHAnsi" w:hAnsiTheme="minorHAnsi" w:cstheme="minorHAnsi"/>
          <w:b/>
          <w:color w:val="2C363A"/>
          <w:shd w:val="clear" w:color="auto" w:fill="FFFFFF"/>
          <w:lang w:val="en-US"/>
        </w:rPr>
      </w:pPr>
    </w:p>
    <w:p w14:paraId="5666104B" w14:textId="77777777" w:rsidR="00E56D2F" w:rsidRPr="00E56D2F" w:rsidRDefault="00E56D2F" w:rsidP="00E56D2F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 w:rsidRPr="00E56D2F">
        <w:rPr>
          <w:rFonts w:asciiTheme="minorHAnsi" w:hAnsiTheme="minorHAnsi" w:cstheme="minorHAnsi"/>
          <w:b/>
          <w:bCs/>
          <w:color w:val="000000" w:themeColor="text1"/>
          <w:lang w:val="en-US"/>
        </w:rPr>
        <w:t>Whole-genome sequencing of Lassa virus from dry blood spots: a comparative evaluation</w:t>
      </w:r>
    </w:p>
    <w:p w14:paraId="2CBBA5BE" w14:textId="77777777" w:rsidR="0031479D" w:rsidRPr="00606FFE" w:rsidRDefault="0031479D" w:rsidP="0031479D">
      <w:pPr>
        <w:pStyle w:val="NormalWeb"/>
        <w:jc w:val="both"/>
        <w:rPr>
          <w:rFonts w:asciiTheme="minorHAnsi" w:hAnsiTheme="minorHAnsi" w:cstheme="minorHAnsi"/>
          <w:lang w:val="en-US"/>
        </w:rPr>
      </w:pPr>
      <w:r w:rsidRPr="00606FFE">
        <w:rPr>
          <w:rFonts w:asciiTheme="minorHAnsi" w:hAnsiTheme="minorHAnsi" w:cstheme="minorHAnsi"/>
          <w:lang w:val="en-US"/>
        </w:rPr>
        <w:t>Umaru Bangura</w:t>
      </w:r>
      <w:r w:rsidRPr="00606FFE">
        <w:rPr>
          <w:rFonts w:asciiTheme="minorHAnsi" w:hAnsiTheme="minorHAnsi" w:cstheme="minorHAnsi"/>
          <w:vertAlign w:val="superscript"/>
          <w:lang w:val="en-US"/>
        </w:rPr>
        <w:t>1,2</w:t>
      </w:r>
      <w:r w:rsidRPr="00606FFE">
        <w:rPr>
          <w:rFonts w:asciiTheme="minorHAnsi" w:eastAsiaTheme="minorHAnsi" w:hAnsiTheme="minorHAnsi" w:cstheme="minorHAnsi"/>
          <w:lang w:val="en-US"/>
        </w:rPr>
        <w:t>*</w:t>
      </w:r>
      <w:r w:rsidRPr="00606FFE">
        <w:rPr>
          <w:rFonts w:asciiTheme="minorHAnsi" w:hAnsiTheme="minorHAnsi" w:cstheme="minorHAnsi"/>
          <w:lang w:val="en-US"/>
        </w:rPr>
        <w:t>, Christopher Davis</w:t>
      </w:r>
      <w:r w:rsidRPr="00606FFE">
        <w:rPr>
          <w:rFonts w:asciiTheme="minorHAnsi" w:hAnsiTheme="minorHAnsi" w:cstheme="minorHAnsi"/>
          <w:vertAlign w:val="superscript"/>
          <w:lang w:val="en-US"/>
        </w:rPr>
        <w:t>3</w:t>
      </w:r>
      <w:r w:rsidRPr="00606FFE">
        <w:rPr>
          <w:rFonts w:asciiTheme="minorHAnsi" w:hAnsiTheme="minorHAnsi" w:cstheme="minorHAnsi"/>
          <w:lang w:val="en-US"/>
        </w:rPr>
        <w:t xml:space="preserve">, </w:t>
      </w:r>
      <w:r w:rsidRPr="00606FFE">
        <w:rPr>
          <w:rFonts w:asciiTheme="minorHAnsi" w:hAnsiTheme="minorHAnsi" w:cstheme="minorHAnsi"/>
          <w:color w:val="000000"/>
          <w:lang w:val="en-US"/>
        </w:rPr>
        <w:t>Andreas Dahl</w:t>
      </w:r>
      <w:r w:rsidRPr="00606FFE">
        <w:rPr>
          <w:rFonts w:asciiTheme="minorHAnsi" w:hAnsiTheme="minorHAnsi" w:cstheme="minorHAnsi"/>
          <w:vertAlign w:val="superscript"/>
          <w:lang w:val="en-US"/>
        </w:rPr>
        <w:t>4</w:t>
      </w:r>
      <w:r w:rsidRPr="00606FFE">
        <w:rPr>
          <w:rFonts w:asciiTheme="minorHAnsi" w:hAnsiTheme="minorHAnsi" w:cstheme="minorHAnsi"/>
          <w:color w:val="000000"/>
          <w:lang w:val="en-US"/>
        </w:rPr>
        <w:t>, Sylvia Klemroth</w:t>
      </w:r>
      <w:r w:rsidRPr="00606FFE">
        <w:rPr>
          <w:rFonts w:asciiTheme="minorHAnsi" w:hAnsiTheme="minorHAnsi" w:cstheme="minorHAnsi"/>
          <w:vertAlign w:val="superscript"/>
          <w:lang w:val="en-US"/>
        </w:rPr>
        <w:t>4</w:t>
      </w:r>
      <w:r w:rsidRPr="00606FFE">
        <w:rPr>
          <w:rFonts w:asciiTheme="minorHAnsi" w:hAnsiTheme="minorHAnsi" w:cstheme="minorHAnsi"/>
          <w:lang w:val="en-US"/>
        </w:rPr>
        <w:t>, Emma Thomson</w:t>
      </w:r>
      <w:r w:rsidRPr="00606FFE">
        <w:rPr>
          <w:rFonts w:asciiTheme="minorHAnsi" w:hAnsiTheme="minorHAnsi" w:cstheme="minorHAnsi"/>
          <w:vertAlign w:val="superscript"/>
          <w:lang w:val="en-US"/>
        </w:rPr>
        <w:t>3</w:t>
      </w:r>
      <w:r w:rsidRPr="00606FFE">
        <w:rPr>
          <w:rFonts w:asciiTheme="minorHAnsi" w:hAnsiTheme="minorHAnsi" w:cstheme="minorHAnsi"/>
          <w:lang w:val="en-US"/>
        </w:rPr>
        <w:t xml:space="preserve">, </w:t>
      </w:r>
      <w:proofErr w:type="spellStart"/>
      <w:r w:rsidRPr="00606FFE">
        <w:rPr>
          <w:rFonts w:asciiTheme="minorHAnsi" w:hAnsiTheme="minorHAnsi" w:cstheme="minorHAnsi"/>
          <w:color w:val="000000"/>
          <w:lang w:val="en-US"/>
        </w:rPr>
        <w:t>N’Faly</w:t>
      </w:r>
      <w:proofErr w:type="spellEnd"/>
      <w:r w:rsidRPr="00606FFE">
        <w:rPr>
          <w:rFonts w:asciiTheme="minorHAnsi" w:hAnsiTheme="minorHAnsi" w:cstheme="minorHAnsi"/>
          <w:color w:val="000000"/>
          <w:lang w:val="en-US"/>
        </w:rPr>
        <w:t xml:space="preserve"> Magassouba</w:t>
      </w:r>
      <w:r w:rsidRPr="00606FFE">
        <w:rPr>
          <w:rFonts w:asciiTheme="minorHAnsi" w:hAnsiTheme="minorHAnsi" w:cstheme="minorHAnsi"/>
          <w:vertAlign w:val="superscript"/>
          <w:lang w:val="en-US"/>
        </w:rPr>
        <w:t>5</w:t>
      </w:r>
      <w:r w:rsidRPr="00606FFE">
        <w:rPr>
          <w:rFonts w:asciiTheme="minorHAnsi" w:hAnsiTheme="minorHAnsi" w:cstheme="minorHAnsi"/>
          <w:lang w:val="en-US"/>
        </w:rPr>
        <w:t xml:space="preserve"> and Elisabeth Fichet-Calvet</w:t>
      </w:r>
      <w:r w:rsidRPr="00606FFE">
        <w:rPr>
          <w:rFonts w:asciiTheme="minorHAnsi" w:hAnsiTheme="minorHAnsi" w:cstheme="minorHAnsi"/>
          <w:vertAlign w:val="superscript"/>
          <w:lang w:val="en-US"/>
        </w:rPr>
        <w:t>1</w:t>
      </w:r>
      <w:r w:rsidRPr="00606FFE">
        <w:rPr>
          <w:rFonts w:asciiTheme="minorHAnsi" w:eastAsiaTheme="minorHAnsi" w:hAnsiTheme="minorHAnsi" w:cstheme="minorHAnsi"/>
          <w:lang w:val="en-US"/>
        </w:rPr>
        <w:t>*</w:t>
      </w:r>
    </w:p>
    <w:p w14:paraId="22B40114" w14:textId="5D3466AA" w:rsidR="00B327EC" w:rsidRPr="0031479D" w:rsidRDefault="00B327EC">
      <w:pPr>
        <w:rPr>
          <w:lang w:val="en-US"/>
        </w:rPr>
      </w:pPr>
    </w:p>
    <w:p w14:paraId="67085404" w14:textId="77777777" w:rsidR="0031479D" w:rsidRPr="00606FFE" w:rsidRDefault="0031479D" w:rsidP="0031479D">
      <w:pPr>
        <w:rPr>
          <w:rFonts w:asciiTheme="minorHAnsi" w:hAnsiTheme="minorHAnsi" w:cstheme="minorHAnsi"/>
          <w:lang w:val="en-US"/>
        </w:rPr>
      </w:pPr>
    </w:p>
    <w:p w14:paraId="26757C24" w14:textId="77777777" w:rsidR="0031479D" w:rsidRPr="00606FFE" w:rsidRDefault="0031479D" w:rsidP="0031479D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color w:val="7F7F7F" w:themeColor="text1" w:themeTint="80"/>
          <w:lang w:val="en-US"/>
        </w:rPr>
      </w:pPr>
    </w:p>
    <w:p w14:paraId="042839EA" w14:textId="77777777" w:rsidR="0031479D" w:rsidRPr="00606FFE" w:rsidRDefault="0031479D" w:rsidP="0031479D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color w:val="7F7F7F" w:themeColor="text1" w:themeTint="80"/>
          <w:lang w:val="en-US"/>
        </w:rPr>
      </w:pPr>
      <w:r w:rsidRPr="00606FFE">
        <w:rPr>
          <w:rFonts w:asciiTheme="minorHAnsi" w:eastAsiaTheme="minorHAnsi" w:hAnsiTheme="minorHAnsi" w:cstheme="minorHAnsi"/>
          <w:b/>
          <w:noProof/>
          <w:color w:val="7F7F7F" w:themeColor="text1" w:themeTint="80"/>
          <w:lang w:val="en-US"/>
        </w:rPr>
        <w:drawing>
          <wp:inline distT="0" distB="0" distL="0" distR="0" wp14:anchorId="731F6D2A" wp14:editId="17ABD3D4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26867" w14:textId="687E5F9D" w:rsidR="0031479D" w:rsidRPr="00745D99" w:rsidRDefault="0031479D" w:rsidP="0031479D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color w:val="000000" w:themeColor="text1"/>
          <w:lang w:val="en-US"/>
        </w:rPr>
      </w:pPr>
      <w:r w:rsidRPr="00745D99">
        <w:rPr>
          <w:rFonts w:asciiTheme="minorHAnsi" w:eastAsiaTheme="minorHAnsi" w:hAnsiTheme="minorHAnsi" w:cstheme="minorHAnsi"/>
          <w:b/>
          <w:color w:val="000000" w:themeColor="text1"/>
          <w:lang w:val="en-US"/>
        </w:rPr>
        <w:t xml:space="preserve">Figure </w:t>
      </w:r>
      <w:r w:rsidR="002A0A44">
        <w:rPr>
          <w:rFonts w:asciiTheme="minorHAnsi" w:eastAsiaTheme="minorHAnsi" w:hAnsiTheme="minorHAnsi" w:cstheme="minorHAnsi"/>
          <w:b/>
          <w:color w:val="000000" w:themeColor="text1"/>
          <w:lang w:val="en-US"/>
        </w:rPr>
        <w:t>S1</w:t>
      </w:r>
    </w:p>
    <w:p w14:paraId="0CABF935" w14:textId="77777777" w:rsidR="0031479D" w:rsidRPr="00606FFE" w:rsidRDefault="0031479D" w:rsidP="0031479D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color w:val="7F7F7F" w:themeColor="text1" w:themeTint="80"/>
          <w:lang w:val="en-US"/>
        </w:rPr>
      </w:pPr>
    </w:p>
    <w:p w14:paraId="3C842C2A" w14:textId="04FF9A42" w:rsidR="0031479D" w:rsidRDefault="00FC5CF8" w:rsidP="0031479D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color w:val="7F7F7F" w:themeColor="text1" w:themeTint="80"/>
          <w:lang w:val="en-US"/>
        </w:rPr>
      </w:pPr>
      <w:r w:rsidRPr="00606FFE">
        <w:rPr>
          <w:rFonts w:asciiTheme="minorHAnsi" w:eastAsiaTheme="minorHAnsi" w:hAnsiTheme="minorHAnsi" w:cstheme="minorHAnsi"/>
          <w:b/>
          <w:noProof/>
          <w:color w:val="7F7F7F" w:themeColor="text1" w:themeTint="80"/>
          <w:lang w:val="en-US"/>
        </w:rPr>
        <w:lastRenderedPageBreak/>
        <w:drawing>
          <wp:inline distT="0" distB="0" distL="0" distR="0" wp14:anchorId="5CCD7FB6" wp14:editId="52A949A0">
            <wp:extent cx="50292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E2080" w14:textId="241345B9" w:rsidR="00FC5CF8" w:rsidRPr="00745D99" w:rsidRDefault="00FC5CF8" w:rsidP="00FC5CF8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color w:val="000000" w:themeColor="text1"/>
          <w:lang w:val="en-US"/>
        </w:rPr>
      </w:pPr>
      <w:r w:rsidRPr="00745D99">
        <w:rPr>
          <w:rFonts w:asciiTheme="minorHAnsi" w:eastAsiaTheme="minorHAnsi" w:hAnsiTheme="minorHAnsi" w:cstheme="minorHAnsi"/>
          <w:b/>
          <w:color w:val="000000" w:themeColor="text1"/>
          <w:lang w:val="en-US"/>
        </w:rPr>
        <w:t xml:space="preserve">Figure </w:t>
      </w:r>
      <w:r w:rsidR="002A0A44">
        <w:rPr>
          <w:rFonts w:asciiTheme="minorHAnsi" w:eastAsiaTheme="minorHAnsi" w:hAnsiTheme="minorHAnsi" w:cstheme="minorHAnsi"/>
          <w:b/>
          <w:color w:val="000000" w:themeColor="text1"/>
          <w:lang w:val="en-US"/>
        </w:rPr>
        <w:t>S2</w:t>
      </w:r>
    </w:p>
    <w:p w14:paraId="557F6B8F" w14:textId="77777777" w:rsidR="00FC5CF8" w:rsidRPr="00606FFE" w:rsidRDefault="00FC5CF8" w:rsidP="0031479D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color w:val="7F7F7F" w:themeColor="text1" w:themeTint="80"/>
          <w:lang w:val="en-US"/>
        </w:rPr>
      </w:pPr>
    </w:p>
    <w:p w14:paraId="359F0CCB" w14:textId="77777777" w:rsidR="0031479D" w:rsidRPr="00606FFE" w:rsidRDefault="0031479D" w:rsidP="0031479D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color w:val="7F7F7F" w:themeColor="text1" w:themeTint="80"/>
          <w:lang w:val="en-US"/>
        </w:rPr>
      </w:pPr>
      <w:r w:rsidRPr="00606FFE">
        <w:rPr>
          <w:rFonts w:asciiTheme="minorHAnsi" w:eastAsiaTheme="minorHAnsi" w:hAnsiTheme="minorHAnsi" w:cstheme="minorHAnsi"/>
          <w:b/>
          <w:noProof/>
          <w:color w:val="7F7F7F" w:themeColor="text1" w:themeTint="80"/>
          <w:lang w:val="en-US"/>
        </w:rPr>
        <w:drawing>
          <wp:inline distT="0" distB="0" distL="0" distR="0" wp14:anchorId="35EA3153" wp14:editId="747317AA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A90CD" w14:textId="26FB6005" w:rsidR="0031479D" w:rsidRPr="00745D99" w:rsidRDefault="0031479D" w:rsidP="0031479D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color w:val="000000" w:themeColor="text1"/>
          <w:lang w:val="en-US"/>
        </w:rPr>
      </w:pPr>
      <w:r w:rsidRPr="00745D99">
        <w:rPr>
          <w:rFonts w:asciiTheme="minorHAnsi" w:eastAsiaTheme="minorHAnsi" w:hAnsiTheme="minorHAnsi" w:cstheme="minorHAnsi"/>
          <w:b/>
          <w:color w:val="000000" w:themeColor="text1"/>
          <w:lang w:val="en-US"/>
        </w:rPr>
        <w:t xml:space="preserve">Figure </w:t>
      </w:r>
      <w:r w:rsidR="002A0A44">
        <w:rPr>
          <w:rFonts w:asciiTheme="minorHAnsi" w:eastAsiaTheme="minorHAnsi" w:hAnsiTheme="minorHAnsi" w:cstheme="minorHAnsi"/>
          <w:b/>
          <w:color w:val="000000" w:themeColor="text1"/>
          <w:lang w:val="en-US"/>
        </w:rPr>
        <w:t>S3</w:t>
      </w:r>
    </w:p>
    <w:p w14:paraId="5D51E622" w14:textId="77777777" w:rsidR="0031479D" w:rsidRPr="00606FFE" w:rsidRDefault="0031479D" w:rsidP="0031479D">
      <w:pPr>
        <w:rPr>
          <w:rFonts w:asciiTheme="minorHAnsi" w:hAnsiTheme="minorHAnsi" w:cstheme="minorHAnsi"/>
          <w:b/>
          <w:lang w:val="en-GB"/>
        </w:rPr>
      </w:pPr>
    </w:p>
    <w:p w14:paraId="70EB661C" w14:textId="34438364" w:rsidR="0031479D" w:rsidRPr="00843CE6" w:rsidRDefault="0031479D" w:rsidP="00843CE6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956E62">
        <w:rPr>
          <w:rFonts w:asciiTheme="minorHAnsi" w:hAnsiTheme="minorHAnsi" w:cstheme="minorHAnsi"/>
          <w:b/>
          <w:color w:val="000000" w:themeColor="text1"/>
          <w:lang w:val="en-GB"/>
        </w:rPr>
        <w:t>Figure</w:t>
      </w:r>
      <w:r w:rsidR="00E56D2F">
        <w:rPr>
          <w:rFonts w:asciiTheme="minorHAnsi" w:hAnsiTheme="minorHAnsi" w:cstheme="minorHAnsi"/>
          <w:b/>
          <w:color w:val="000000" w:themeColor="text1"/>
          <w:lang w:val="en-GB"/>
        </w:rPr>
        <w:t>s</w:t>
      </w:r>
      <w:r w:rsidRPr="00956E62">
        <w:rPr>
          <w:rFonts w:asciiTheme="minorHAnsi" w:hAnsiTheme="minorHAnsi" w:cstheme="minorHAnsi"/>
          <w:b/>
          <w:color w:val="000000" w:themeColor="text1"/>
          <w:lang w:val="en-GB"/>
        </w:rPr>
        <w:t xml:space="preserve"> </w:t>
      </w:r>
      <w:r w:rsidR="00E56D2F">
        <w:rPr>
          <w:rFonts w:asciiTheme="minorHAnsi" w:hAnsiTheme="minorHAnsi" w:cstheme="minorHAnsi"/>
          <w:b/>
          <w:color w:val="000000" w:themeColor="text1"/>
          <w:lang w:val="en-GB"/>
        </w:rPr>
        <w:t>S1-S3</w:t>
      </w:r>
      <w:r w:rsidRPr="00956E62">
        <w:rPr>
          <w:rFonts w:asciiTheme="minorHAnsi" w:hAnsiTheme="minorHAnsi" w:cstheme="minorHAnsi"/>
          <w:b/>
          <w:color w:val="000000" w:themeColor="text1"/>
          <w:lang w:val="en-GB"/>
        </w:rPr>
        <w:t xml:space="preserve">: </w:t>
      </w:r>
      <w:r w:rsidRPr="00956E62">
        <w:rPr>
          <w:rFonts w:asciiTheme="minorHAnsi" w:hAnsiTheme="minorHAnsi" w:cstheme="minorHAnsi"/>
          <w:color w:val="000000" w:themeColor="text1"/>
          <w:lang w:val="en-GB"/>
        </w:rPr>
        <w:t>Next-generation sequencing coverage (in %) of the LASV genome obtained from whole blood and dry blood spots categorised by RNA concentration</w:t>
      </w:r>
      <w:r>
        <w:rPr>
          <w:rFonts w:asciiTheme="minorHAnsi" w:hAnsiTheme="minorHAnsi" w:cstheme="minorHAnsi"/>
          <w:color w:val="000000" w:themeColor="text1"/>
          <w:lang w:val="en-GB"/>
        </w:rPr>
        <w:t xml:space="preserve"> (Figure </w:t>
      </w:r>
      <w:r w:rsidR="002A0A44">
        <w:rPr>
          <w:rFonts w:asciiTheme="minorHAnsi" w:hAnsiTheme="minorHAnsi" w:cstheme="minorHAnsi"/>
          <w:color w:val="000000" w:themeColor="text1"/>
          <w:lang w:val="en-GB"/>
        </w:rPr>
        <w:t>S1</w:t>
      </w:r>
      <w:r>
        <w:rPr>
          <w:rFonts w:asciiTheme="minorHAnsi" w:hAnsiTheme="minorHAnsi" w:cstheme="minorHAnsi"/>
          <w:color w:val="000000" w:themeColor="text1"/>
          <w:lang w:val="en-GB"/>
        </w:rPr>
        <w:t>)</w:t>
      </w:r>
      <w:r w:rsidRPr="00956E62">
        <w:rPr>
          <w:rFonts w:asciiTheme="minorHAnsi" w:hAnsiTheme="minorHAnsi" w:cstheme="minorHAnsi"/>
          <w:color w:val="000000" w:themeColor="text1"/>
          <w:lang w:val="en-GB"/>
        </w:rPr>
        <w:t xml:space="preserve">, </w:t>
      </w:r>
      <w:r w:rsidR="00843CE6" w:rsidRPr="00956E62">
        <w:rPr>
          <w:rFonts w:asciiTheme="minorHAnsi" w:hAnsiTheme="minorHAnsi" w:cstheme="minorHAnsi"/>
          <w:color w:val="000000" w:themeColor="text1"/>
          <w:lang w:val="en-GB"/>
        </w:rPr>
        <w:t>Ct value</w:t>
      </w:r>
      <w:r w:rsidR="00843CE6">
        <w:rPr>
          <w:rFonts w:asciiTheme="minorHAnsi" w:hAnsiTheme="minorHAnsi" w:cstheme="minorHAnsi"/>
          <w:color w:val="000000" w:themeColor="text1"/>
          <w:lang w:val="en-GB"/>
        </w:rPr>
        <w:t xml:space="preserve"> (Figure </w:t>
      </w:r>
      <w:r w:rsidR="002A0A44">
        <w:rPr>
          <w:rFonts w:asciiTheme="minorHAnsi" w:hAnsiTheme="minorHAnsi" w:cstheme="minorHAnsi"/>
          <w:color w:val="000000" w:themeColor="text1"/>
          <w:lang w:val="en-GB"/>
        </w:rPr>
        <w:t>S2</w:t>
      </w:r>
      <w:r w:rsidR="00843CE6">
        <w:rPr>
          <w:rFonts w:asciiTheme="minorHAnsi" w:hAnsiTheme="minorHAnsi" w:cstheme="minorHAnsi"/>
          <w:color w:val="000000" w:themeColor="text1"/>
          <w:lang w:val="en-GB"/>
        </w:rPr>
        <w:t>)</w:t>
      </w:r>
      <w:r w:rsidR="00843CE6" w:rsidRPr="00956E62">
        <w:rPr>
          <w:rFonts w:asciiTheme="minorHAnsi" w:hAnsiTheme="minorHAnsi" w:cstheme="minorHAnsi"/>
          <w:color w:val="000000" w:themeColor="text1"/>
          <w:lang w:val="en-GB"/>
        </w:rPr>
        <w:t xml:space="preserve">, </w:t>
      </w:r>
      <w:r w:rsidRPr="00956E62">
        <w:rPr>
          <w:rFonts w:asciiTheme="minorHAnsi" w:hAnsiTheme="minorHAnsi" w:cstheme="minorHAnsi"/>
          <w:color w:val="000000" w:themeColor="text1"/>
          <w:lang w:val="en-GB"/>
        </w:rPr>
        <w:t xml:space="preserve">and the number of reads </w:t>
      </w:r>
      <w:r>
        <w:rPr>
          <w:rFonts w:asciiTheme="minorHAnsi" w:hAnsiTheme="minorHAnsi" w:cstheme="minorHAnsi"/>
          <w:color w:val="000000" w:themeColor="text1"/>
          <w:lang w:val="en-GB"/>
        </w:rPr>
        <w:t xml:space="preserve">(Figure </w:t>
      </w:r>
      <w:r w:rsidR="002A0A44">
        <w:rPr>
          <w:rFonts w:asciiTheme="minorHAnsi" w:hAnsiTheme="minorHAnsi" w:cstheme="minorHAnsi"/>
          <w:color w:val="000000" w:themeColor="text1"/>
          <w:lang w:val="en-GB"/>
        </w:rPr>
        <w:t>S3</w:t>
      </w:r>
      <w:r>
        <w:rPr>
          <w:rFonts w:asciiTheme="minorHAnsi" w:hAnsiTheme="minorHAnsi" w:cstheme="minorHAnsi"/>
          <w:color w:val="000000" w:themeColor="text1"/>
          <w:lang w:val="en-GB"/>
        </w:rPr>
        <w:t>)</w:t>
      </w:r>
      <w:r w:rsidRPr="00956E62">
        <w:rPr>
          <w:rFonts w:asciiTheme="minorHAnsi" w:hAnsiTheme="minorHAnsi" w:cstheme="minorHAnsi"/>
          <w:color w:val="000000" w:themeColor="text1"/>
          <w:lang w:val="en-GB"/>
        </w:rPr>
        <w:t xml:space="preserve">, for both S and L segments. The sequences were derived from </w:t>
      </w:r>
      <w:proofErr w:type="spellStart"/>
      <w:r w:rsidRPr="00956E62">
        <w:rPr>
          <w:rFonts w:asciiTheme="minorHAnsi" w:hAnsiTheme="minorHAnsi" w:cstheme="minorHAnsi"/>
          <w:i/>
          <w:iCs/>
          <w:color w:val="000000" w:themeColor="text1"/>
          <w:lang w:val="en-GB"/>
        </w:rPr>
        <w:t>Mastomys</w:t>
      </w:r>
      <w:proofErr w:type="spellEnd"/>
      <w:r w:rsidRPr="00956E62">
        <w:rPr>
          <w:rFonts w:asciiTheme="minorHAnsi" w:hAnsiTheme="minorHAnsi" w:cstheme="minorHAnsi"/>
          <w:i/>
          <w:iCs/>
          <w:color w:val="000000" w:themeColor="text1"/>
          <w:lang w:val="en-GB"/>
        </w:rPr>
        <w:t xml:space="preserve"> </w:t>
      </w:r>
      <w:proofErr w:type="spellStart"/>
      <w:r w:rsidRPr="00956E62">
        <w:rPr>
          <w:rFonts w:asciiTheme="minorHAnsi" w:hAnsiTheme="minorHAnsi" w:cstheme="minorHAnsi"/>
          <w:i/>
          <w:iCs/>
          <w:color w:val="000000" w:themeColor="text1"/>
          <w:lang w:val="en-GB"/>
        </w:rPr>
        <w:t>naalensis</w:t>
      </w:r>
      <w:proofErr w:type="spellEnd"/>
      <w:r w:rsidRPr="00956E62">
        <w:rPr>
          <w:rFonts w:asciiTheme="minorHAnsi" w:hAnsiTheme="minorHAnsi" w:cstheme="minorHAnsi"/>
          <w:color w:val="000000" w:themeColor="text1"/>
          <w:lang w:val="en-GB"/>
        </w:rPr>
        <w:t xml:space="preserve"> trapped in seven villages in Upper Guinea. The reference used to estimate the coverage was </w:t>
      </w:r>
      <w:proofErr w:type="spellStart"/>
      <w:r w:rsidRPr="00956E62">
        <w:rPr>
          <w:rFonts w:asciiTheme="minorHAnsi" w:hAnsiTheme="minorHAnsi" w:cstheme="minorHAnsi"/>
          <w:color w:val="000000" w:themeColor="text1"/>
          <w:lang w:val="en-GB"/>
        </w:rPr>
        <w:t>Bantou</w:t>
      </w:r>
      <w:proofErr w:type="spellEnd"/>
      <w:r w:rsidRPr="00956E62">
        <w:rPr>
          <w:rFonts w:asciiTheme="minorHAnsi" w:hAnsiTheme="minorHAnsi" w:cstheme="minorHAnsi"/>
          <w:color w:val="000000" w:themeColor="text1"/>
          <w:lang w:val="en-GB"/>
        </w:rPr>
        <w:t xml:space="preserve"> 366 (GU830839 and GU979513).</w:t>
      </w:r>
    </w:p>
    <w:sectPr w:rsidR="0031479D" w:rsidRPr="00843CE6" w:rsidSect="00B160C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79D"/>
    <w:rsid w:val="00003EFB"/>
    <w:rsid w:val="00005FE7"/>
    <w:rsid w:val="00014C19"/>
    <w:rsid w:val="000304D0"/>
    <w:rsid w:val="00032143"/>
    <w:rsid w:val="000450D0"/>
    <w:rsid w:val="00045A42"/>
    <w:rsid w:val="00050CCF"/>
    <w:rsid w:val="00056B50"/>
    <w:rsid w:val="000570FD"/>
    <w:rsid w:val="00065156"/>
    <w:rsid w:val="000659E6"/>
    <w:rsid w:val="00065E11"/>
    <w:rsid w:val="000665F6"/>
    <w:rsid w:val="00066B0E"/>
    <w:rsid w:val="00067DC4"/>
    <w:rsid w:val="00072811"/>
    <w:rsid w:val="00082B44"/>
    <w:rsid w:val="00083C80"/>
    <w:rsid w:val="00084343"/>
    <w:rsid w:val="000A19E6"/>
    <w:rsid w:val="000A5688"/>
    <w:rsid w:val="000B2559"/>
    <w:rsid w:val="000D5034"/>
    <w:rsid w:val="00102282"/>
    <w:rsid w:val="001178BD"/>
    <w:rsid w:val="00130EC9"/>
    <w:rsid w:val="0013666F"/>
    <w:rsid w:val="0016552A"/>
    <w:rsid w:val="00175D4F"/>
    <w:rsid w:val="001773F9"/>
    <w:rsid w:val="00182DEC"/>
    <w:rsid w:val="0019041C"/>
    <w:rsid w:val="00191826"/>
    <w:rsid w:val="001B158D"/>
    <w:rsid w:val="001B3112"/>
    <w:rsid w:val="001C58BF"/>
    <w:rsid w:val="001D6D70"/>
    <w:rsid w:val="001E2D40"/>
    <w:rsid w:val="001E519C"/>
    <w:rsid w:val="001E569E"/>
    <w:rsid w:val="001F0B49"/>
    <w:rsid w:val="00213FE6"/>
    <w:rsid w:val="00222C61"/>
    <w:rsid w:val="00225959"/>
    <w:rsid w:val="00236E9D"/>
    <w:rsid w:val="0024084D"/>
    <w:rsid w:val="002413BE"/>
    <w:rsid w:val="00245228"/>
    <w:rsid w:val="00245285"/>
    <w:rsid w:val="00246704"/>
    <w:rsid w:val="00290B9E"/>
    <w:rsid w:val="00296B82"/>
    <w:rsid w:val="002975CB"/>
    <w:rsid w:val="002A01E6"/>
    <w:rsid w:val="002A0A44"/>
    <w:rsid w:val="002A0E9E"/>
    <w:rsid w:val="002A3287"/>
    <w:rsid w:val="002B7FF0"/>
    <w:rsid w:val="002D3D18"/>
    <w:rsid w:val="002E4E96"/>
    <w:rsid w:val="002E74B0"/>
    <w:rsid w:val="002F0FEF"/>
    <w:rsid w:val="002F2532"/>
    <w:rsid w:val="00301350"/>
    <w:rsid w:val="0031479D"/>
    <w:rsid w:val="0033488C"/>
    <w:rsid w:val="00335BCF"/>
    <w:rsid w:val="0037625D"/>
    <w:rsid w:val="003A370E"/>
    <w:rsid w:val="003C02E4"/>
    <w:rsid w:val="003C1354"/>
    <w:rsid w:val="003D1A80"/>
    <w:rsid w:val="003D7469"/>
    <w:rsid w:val="003E5ACA"/>
    <w:rsid w:val="003E6AB6"/>
    <w:rsid w:val="0040591B"/>
    <w:rsid w:val="0043023C"/>
    <w:rsid w:val="00456E4A"/>
    <w:rsid w:val="00462650"/>
    <w:rsid w:val="004704B0"/>
    <w:rsid w:val="00475682"/>
    <w:rsid w:val="00482168"/>
    <w:rsid w:val="00484CE3"/>
    <w:rsid w:val="00491071"/>
    <w:rsid w:val="00492030"/>
    <w:rsid w:val="0049555D"/>
    <w:rsid w:val="004A1B29"/>
    <w:rsid w:val="004A1FEF"/>
    <w:rsid w:val="004C01C9"/>
    <w:rsid w:val="004C0F11"/>
    <w:rsid w:val="004E3560"/>
    <w:rsid w:val="004E7941"/>
    <w:rsid w:val="004F2778"/>
    <w:rsid w:val="005035B4"/>
    <w:rsid w:val="00523D31"/>
    <w:rsid w:val="00534B4C"/>
    <w:rsid w:val="00545C52"/>
    <w:rsid w:val="005527AF"/>
    <w:rsid w:val="00552E7F"/>
    <w:rsid w:val="00562A0E"/>
    <w:rsid w:val="00562DEB"/>
    <w:rsid w:val="00574EB8"/>
    <w:rsid w:val="00577594"/>
    <w:rsid w:val="005B1F9D"/>
    <w:rsid w:val="005B7DD6"/>
    <w:rsid w:val="005D42F9"/>
    <w:rsid w:val="005D45DE"/>
    <w:rsid w:val="005F18CB"/>
    <w:rsid w:val="00602D19"/>
    <w:rsid w:val="006064C7"/>
    <w:rsid w:val="006071C3"/>
    <w:rsid w:val="00617E62"/>
    <w:rsid w:val="00623BDE"/>
    <w:rsid w:val="00631F94"/>
    <w:rsid w:val="00643A75"/>
    <w:rsid w:val="00643E42"/>
    <w:rsid w:val="00644586"/>
    <w:rsid w:val="00646B7C"/>
    <w:rsid w:val="00647881"/>
    <w:rsid w:val="00654052"/>
    <w:rsid w:val="00655F68"/>
    <w:rsid w:val="006620CB"/>
    <w:rsid w:val="0066425C"/>
    <w:rsid w:val="00664799"/>
    <w:rsid w:val="0067589D"/>
    <w:rsid w:val="00693073"/>
    <w:rsid w:val="00693BC8"/>
    <w:rsid w:val="006A48C8"/>
    <w:rsid w:val="006B76F3"/>
    <w:rsid w:val="006C4371"/>
    <w:rsid w:val="006D3980"/>
    <w:rsid w:val="006D3AA9"/>
    <w:rsid w:val="006E1F6C"/>
    <w:rsid w:val="006E795D"/>
    <w:rsid w:val="006F38B4"/>
    <w:rsid w:val="006F464D"/>
    <w:rsid w:val="006F63AD"/>
    <w:rsid w:val="00711CA9"/>
    <w:rsid w:val="00733C09"/>
    <w:rsid w:val="00752B8D"/>
    <w:rsid w:val="00753754"/>
    <w:rsid w:val="00761198"/>
    <w:rsid w:val="00771B89"/>
    <w:rsid w:val="00771C1F"/>
    <w:rsid w:val="00772CFF"/>
    <w:rsid w:val="0078137C"/>
    <w:rsid w:val="007861B2"/>
    <w:rsid w:val="00791897"/>
    <w:rsid w:val="0079349A"/>
    <w:rsid w:val="007A1316"/>
    <w:rsid w:val="007B436B"/>
    <w:rsid w:val="007E1604"/>
    <w:rsid w:val="007F1181"/>
    <w:rsid w:val="007F23AA"/>
    <w:rsid w:val="00815F60"/>
    <w:rsid w:val="0082165D"/>
    <w:rsid w:val="008248BC"/>
    <w:rsid w:val="00824E10"/>
    <w:rsid w:val="0083666D"/>
    <w:rsid w:val="0084193F"/>
    <w:rsid w:val="00843CE6"/>
    <w:rsid w:val="00846CA4"/>
    <w:rsid w:val="00865FAE"/>
    <w:rsid w:val="0088048C"/>
    <w:rsid w:val="00880B5B"/>
    <w:rsid w:val="0088202F"/>
    <w:rsid w:val="00882B39"/>
    <w:rsid w:val="008869EE"/>
    <w:rsid w:val="00897E94"/>
    <w:rsid w:val="008A7822"/>
    <w:rsid w:val="008A7A3E"/>
    <w:rsid w:val="008C4DE1"/>
    <w:rsid w:val="008D2EA5"/>
    <w:rsid w:val="00912E2A"/>
    <w:rsid w:val="009218BF"/>
    <w:rsid w:val="00926105"/>
    <w:rsid w:val="00932DC2"/>
    <w:rsid w:val="0093750C"/>
    <w:rsid w:val="0095344A"/>
    <w:rsid w:val="0095763B"/>
    <w:rsid w:val="00976CCE"/>
    <w:rsid w:val="0099367D"/>
    <w:rsid w:val="00993C2D"/>
    <w:rsid w:val="009A3986"/>
    <w:rsid w:val="009A4FD2"/>
    <w:rsid w:val="009A543F"/>
    <w:rsid w:val="009B6BA4"/>
    <w:rsid w:val="009C74F6"/>
    <w:rsid w:val="009D5303"/>
    <w:rsid w:val="009F0D95"/>
    <w:rsid w:val="009F65AA"/>
    <w:rsid w:val="00A10198"/>
    <w:rsid w:val="00A1019F"/>
    <w:rsid w:val="00A16B1C"/>
    <w:rsid w:val="00A31C16"/>
    <w:rsid w:val="00A3421D"/>
    <w:rsid w:val="00A51FA7"/>
    <w:rsid w:val="00A5217F"/>
    <w:rsid w:val="00A52AEF"/>
    <w:rsid w:val="00A61633"/>
    <w:rsid w:val="00A70C04"/>
    <w:rsid w:val="00A80FAC"/>
    <w:rsid w:val="00A931B6"/>
    <w:rsid w:val="00AA300F"/>
    <w:rsid w:val="00AB4180"/>
    <w:rsid w:val="00AB71E5"/>
    <w:rsid w:val="00AC50E4"/>
    <w:rsid w:val="00AC5BF6"/>
    <w:rsid w:val="00AC7AEF"/>
    <w:rsid w:val="00AE5F41"/>
    <w:rsid w:val="00AE6DE2"/>
    <w:rsid w:val="00AE7917"/>
    <w:rsid w:val="00AF103C"/>
    <w:rsid w:val="00B00ED3"/>
    <w:rsid w:val="00B12F06"/>
    <w:rsid w:val="00B160CA"/>
    <w:rsid w:val="00B327EC"/>
    <w:rsid w:val="00B45BD1"/>
    <w:rsid w:val="00B52839"/>
    <w:rsid w:val="00B56CA6"/>
    <w:rsid w:val="00B66883"/>
    <w:rsid w:val="00B72E1E"/>
    <w:rsid w:val="00B752DA"/>
    <w:rsid w:val="00B829B5"/>
    <w:rsid w:val="00B841D1"/>
    <w:rsid w:val="00B8696C"/>
    <w:rsid w:val="00B9739C"/>
    <w:rsid w:val="00B97A76"/>
    <w:rsid w:val="00BD6933"/>
    <w:rsid w:val="00BD6E1D"/>
    <w:rsid w:val="00BE1AD1"/>
    <w:rsid w:val="00BE5F52"/>
    <w:rsid w:val="00C0301A"/>
    <w:rsid w:val="00C06D5D"/>
    <w:rsid w:val="00C1154A"/>
    <w:rsid w:val="00C1412E"/>
    <w:rsid w:val="00C17740"/>
    <w:rsid w:val="00C3168E"/>
    <w:rsid w:val="00C35B6C"/>
    <w:rsid w:val="00C439AF"/>
    <w:rsid w:val="00C64148"/>
    <w:rsid w:val="00C6459D"/>
    <w:rsid w:val="00C67672"/>
    <w:rsid w:val="00C83413"/>
    <w:rsid w:val="00C91018"/>
    <w:rsid w:val="00C92548"/>
    <w:rsid w:val="00CA14D4"/>
    <w:rsid w:val="00CA2631"/>
    <w:rsid w:val="00CB1271"/>
    <w:rsid w:val="00CC40A0"/>
    <w:rsid w:val="00CE0A23"/>
    <w:rsid w:val="00CE4FA2"/>
    <w:rsid w:val="00CF7740"/>
    <w:rsid w:val="00D02864"/>
    <w:rsid w:val="00D370EC"/>
    <w:rsid w:val="00D4597C"/>
    <w:rsid w:val="00D4618A"/>
    <w:rsid w:val="00D5105F"/>
    <w:rsid w:val="00D62FD2"/>
    <w:rsid w:val="00D770A5"/>
    <w:rsid w:val="00D81A15"/>
    <w:rsid w:val="00DB019C"/>
    <w:rsid w:val="00DB0456"/>
    <w:rsid w:val="00DB25A2"/>
    <w:rsid w:val="00DC1791"/>
    <w:rsid w:val="00DC3A16"/>
    <w:rsid w:val="00DC6D25"/>
    <w:rsid w:val="00DD0400"/>
    <w:rsid w:val="00DD0DB4"/>
    <w:rsid w:val="00DD4927"/>
    <w:rsid w:val="00DF02CB"/>
    <w:rsid w:val="00DF0DE7"/>
    <w:rsid w:val="00E278AA"/>
    <w:rsid w:val="00E40D95"/>
    <w:rsid w:val="00E523AA"/>
    <w:rsid w:val="00E53E34"/>
    <w:rsid w:val="00E56D2F"/>
    <w:rsid w:val="00E62E2E"/>
    <w:rsid w:val="00E6603A"/>
    <w:rsid w:val="00E96103"/>
    <w:rsid w:val="00EC472F"/>
    <w:rsid w:val="00EC5766"/>
    <w:rsid w:val="00ED2666"/>
    <w:rsid w:val="00ED5404"/>
    <w:rsid w:val="00ED67F6"/>
    <w:rsid w:val="00EE3290"/>
    <w:rsid w:val="00EF09F9"/>
    <w:rsid w:val="00EF3B6F"/>
    <w:rsid w:val="00EF3FE8"/>
    <w:rsid w:val="00F03625"/>
    <w:rsid w:val="00F216C8"/>
    <w:rsid w:val="00F22FDC"/>
    <w:rsid w:val="00F241B4"/>
    <w:rsid w:val="00F52491"/>
    <w:rsid w:val="00F61828"/>
    <w:rsid w:val="00F620EC"/>
    <w:rsid w:val="00F7511D"/>
    <w:rsid w:val="00F7792E"/>
    <w:rsid w:val="00FA60EE"/>
    <w:rsid w:val="00FC5CF8"/>
    <w:rsid w:val="00FE07BC"/>
    <w:rsid w:val="00FF0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99CF58"/>
  <w15:chartTrackingRefBased/>
  <w15:docId w15:val="{5DA4D44C-F188-1648-BE1F-1F457FDF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79D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yfigures">
    <w:name w:val="My figures"/>
    <w:basedOn w:val="Lgende"/>
    <w:next w:val="Lgende"/>
    <w:qFormat/>
    <w:rsid w:val="0067589D"/>
    <w:rPr>
      <w:rFonts w:ascii="Times New Roman" w:eastAsia="Times New Roman" w:hAnsi="Times New Roman" w:cs="Times New Roman"/>
      <w:b/>
      <w:i w:val="0"/>
      <w:color w:val="000000" w:themeColor="text1"/>
      <w:sz w:val="24"/>
      <w:lang w:val="en-US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67589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/>
    </w:rPr>
  </w:style>
  <w:style w:type="paragraph" w:customStyle="1" w:styleId="MyTable">
    <w:name w:val="My Table"/>
    <w:basedOn w:val="Lgende"/>
    <w:next w:val="Lgende"/>
    <w:qFormat/>
    <w:rsid w:val="0067589D"/>
    <w:rPr>
      <w:rFonts w:ascii="Times New Roman" w:eastAsia="Times New Roman" w:hAnsi="Times New Roman" w:cs="Times New Roman"/>
      <w:i w:val="0"/>
      <w:color w:val="000000" w:themeColor="text1"/>
      <w:sz w:val="24"/>
      <w:lang w:val="en-US"/>
    </w:rPr>
  </w:style>
  <w:style w:type="paragraph" w:styleId="NormalWeb">
    <w:name w:val="Normal (Web)"/>
    <w:basedOn w:val="Normal"/>
    <w:link w:val="NormalWebCar"/>
    <w:uiPriority w:val="99"/>
    <w:unhideWhenUsed/>
    <w:rsid w:val="0031479D"/>
    <w:pPr>
      <w:spacing w:before="100" w:beforeAutospacing="1" w:after="100" w:afterAutospacing="1"/>
    </w:pPr>
    <w:rPr>
      <w:lang w:val="en-GB"/>
    </w:rPr>
  </w:style>
  <w:style w:type="character" w:customStyle="1" w:styleId="NormalWebCar">
    <w:name w:val="Normal (Web) Car"/>
    <w:basedOn w:val="Policepardfaut"/>
    <w:link w:val="NormalWeb"/>
    <w:uiPriority w:val="99"/>
    <w:rsid w:val="0031479D"/>
    <w:rPr>
      <w:rFonts w:ascii="Times New Roman" w:eastAsia="Times New Roman" w:hAnsi="Times New Roman" w:cs="Times New Roman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E56D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56D2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56D2F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10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u Bangura (PGR)</dc:creator>
  <cp:keywords/>
  <dc:description/>
  <cp:lastModifiedBy>Elisabeth</cp:lastModifiedBy>
  <cp:revision>5</cp:revision>
  <dcterms:created xsi:type="dcterms:W3CDTF">2025-02-22T16:59:00Z</dcterms:created>
  <dcterms:modified xsi:type="dcterms:W3CDTF">2025-08-15T13:10:00Z</dcterms:modified>
</cp:coreProperties>
</file>